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581FFE" w:rsidRDefault="00AD277D" w:rsidP="006F4DF2">
      <w:pPr>
        <w:pStyle w:val="Heading2"/>
        <w:rPr>
          <w:rFonts w:ascii="Arial" w:hAnsi="Arial" w:cs="Arial"/>
          <w:color w:val="0066CC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F10B18">
        <w:rPr>
          <w:rFonts w:ascii="Arial" w:hAnsi="Arial" w:cs="Arial"/>
          <w:color w:val="0066CC"/>
          <w:sz w:val="22"/>
          <w:lang w:val="en-ZA"/>
        </w:rPr>
        <w:t>2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A</w:t>
      </w:r>
      <w:r w:rsidR="00F10B18">
        <w:rPr>
          <w:rFonts w:ascii="Arial" w:hAnsi="Arial" w:cs="Arial"/>
          <w:color w:val="0066CC"/>
          <w:sz w:val="22"/>
          <w:lang w:val="en-ZA"/>
        </w:rPr>
        <w:t>UDET 1993</w:t>
      </w:r>
    </w:p>
    <w:p w:rsidR="006F4DF2" w:rsidRDefault="006F4DF2" w:rsidP="006F4DF2"/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036"/>
        <w:gridCol w:w="4115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</w:tcPr>
          <w:p w:rsidR="006F4DF2" w:rsidRPr="006511BC" w:rsidRDefault="006F4DF2" w:rsidP="00A66003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5" w:type="dxa"/>
            <w:shd w:val="clear" w:color="auto" w:fill="auto"/>
          </w:tcPr>
          <w:p w:rsidR="006F4DF2" w:rsidRPr="006511BC" w:rsidRDefault="006F4DF2" w:rsidP="00A66003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6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d not specify - studies with at least 10 participants per group - controlled before and after studies; some RCT</w:t>
            </w:r>
          </w:p>
        </w:tc>
        <w:tc>
          <w:tcPr>
            <w:tcW w:w="4115" w:type="dxa"/>
            <w:shd w:val="clear" w:color="auto" w:fill="auto"/>
          </w:tcPr>
          <w:p w:rsidR="006F4DF2" w:rsidRPr="00A66003" w:rsidRDefault="006F4DF2" w:rsidP="007B76BC">
            <w:pPr>
              <w:pStyle w:val="Heading1"/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2 RCT (post-test only)</w:t>
            </w:r>
            <w:r w:rsid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Controlled trials</w:t>
            </w:r>
            <w:r w:rsidR="007B76BC"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Controlled before-after studies</w:t>
            </w:r>
            <w:r w:rsidR="007B76BC"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Before-after study</w:t>
            </w:r>
            <w:r w:rsidR="007B76BC"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Cross-sectional study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6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and postgraduate medical students</w:t>
            </w:r>
          </w:p>
        </w:tc>
        <w:tc>
          <w:tcPr>
            <w:tcW w:w="4115" w:type="dxa"/>
            <w:shd w:val="clear" w:color="auto" w:fill="auto"/>
          </w:tcPr>
          <w:p w:rsidR="006F4DF2" w:rsidRPr="00A66003" w:rsidRDefault="006F4DF2" w:rsidP="007B76BC">
            <w:pPr>
              <w:pStyle w:val="Heading1"/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esidents</w:t>
            </w:r>
            <w:r w:rsid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and </w:t>
            </w:r>
            <w:r w:rsidRP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medical students</w:t>
            </w:r>
          </w:p>
        </w:tc>
      </w:tr>
      <w:tr w:rsidR="006F4DF2" w:rsidRPr="006511BC" w:rsidTr="007B76BC">
        <w:trPr>
          <w:trHeight w:val="632"/>
        </w:trPr>
        <w:tc>
          <w:tcPr>
            <w:tcW w:w="1914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4036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ritical appraisal teaching</w:t>
            </w:r>
          </w:p>
        </w:tc>
        <w:tc>
          <w:tcPr>
            <w:tcW w:w="4115" w:type="dxa"/>
            <w:shd w:val="clear" w:color="auto" w:fill="auto"/>
          </w:tcPr>
          <w:p w:rsidR="006F4DF2" w:rsidRPr="00B63176" w:rsidRDefault="006F4DF2" w:rsidP="007B76BC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sz w:val="20"/>
                <w:szCs w:val="20"/>
              </w:rPr>
              <w:t>Journal clubs</w:t>
            </w:r>
            <w:r w:rsidR="007B76B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</w:rPr>
              <w:t>Weekly lectures</w:t>
            </w:r>
            <w:r w:rsidR="007B76B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</w:rPr>
              <w:t>Once-off sessions</w:t>
            </w:r>
            <w:r w:rsidR="007B76B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</w:rPr>
              <w:t>Biostatistics module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8151" w:type="dxa"/>
            <w:gridSpan w:val="2"/>
            <w:shd w:val="clear" w:color="auto" w:fill="auto"/>
          </w:tcPr>
          <w:p w:rsidR="006F4DF2" w:rsidRPr="00B63176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B6317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6" w:type="dxa"/>
            <w:shd w:val="clear" w:color="auto" w:fill="auto"/>
          </w:tcPr>
          <w:p w:rsidR="006F4DF2" w:rsidRPr="00B63176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sz w:val="20"/>
                <w:szCs w:val="20"/>
              </w:rPr>
              <w:t>Knowledge in clinical epidemiology and biostatistics, reading habits, ability to critically appraise a scientific article</w:t>
            </w:r>
          </w:p>
        </w:tc>
        <w:tc>
          <w:tcPr>
            <w:tcW w:w="4115" w:type="dxa"/>
            <w:shd w:val="clear" w:color="auto" w:fill="auto"/>
          </w:tcPr>
          <w:p w:rsidR="006F4DF2" w:rsidRPr="00B63176" w:rsidRDefault="006F4DF2" w:rsidP="007B76BC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sz w:val="20"/>
                <w:szCs w:val="20"/>
              </w:rPr>
              <w:t>Increased knowledge</w:t>
            </w:r>
            <w:r w:rsidR="007B76B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</w:rPr>
              <w:t>Reading habits</w:t>
            </w:r>
            <w:r w:rsidR="007B76B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</w:rPr>
              <w:t>Critical appraisal skill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B6317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B63176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B6317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clearly reported. Authors included studies published between 1980 and 1990 – The review was only published in 1993</w:t>
            </w:r>
            <w:r w:rsidR="007B76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B63176" w:rsidRDefault="006F4DF2" w:rsidP="007B76BC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63176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Pr="00B63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Search limited to English and French studie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No report of publication status of studie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Only searched MEDLINE and FAMLI database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Did not contact expert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No report of duplicate screening of abstract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No list of excluded studies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Results described narratively, no measures of effect or Confidence interval reported</w:t>
            </w:r>
            <w:r w:rsidR="007B76B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63176">
              <w:rPr>
                <w:rFonts w:ascii="Arial" w:hAnsi="Arial" w:cs="Arial"/>
                <w:sz w:val="20"/>
                <w:szCs w:val="20"/>
                <w:lang w:val="en-GB"/>
              </w:rPr>
              <w:t>Authors used vote-counting based on direction of effect and statistical significance to summarise result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B63176" w:rsidRDefault="006F4DF2" w:rsidP="007B76BC">
            <w:pPr>
              <w:rPr>
                <w:rFonts w:ascii="Arial" w:hAnsi="Arial" w:cs="Arial"/>
                <w:sz w:val="20"/>
                <w:szCs w:val="20"/>
              </w:rPr>
            </w:pPr>
            <w:r w:rsidRPr="00B63176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Audet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N, Gagnon R,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Ladouceur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Rm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Marcil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M.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L’enseignement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l’analyse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critique des publications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scientifiques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médicales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est-il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efficace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?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Révision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des etudes et de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leur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qualité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3176">
              <w:rPr>
                <w:rFonts w:ascii="Arial" w:hAnsi="Arial" w:cs="Arial"/>
                <w:sz w:val="20"/>
                <w:szCs w:val="20"/>
              </w:rPr>
              <w:t>méthodologique</w:t>
            </w:r>
            <w:proofErr w:type="spellEnd"/>
            <w:r w:rsidRPr="00B63176">
              <w:rPr>
                <w:rFonts w:ascii="Arial" w:hAnsi="Arial" w:cs="Arial"/>
                <w:sz w:val="20"/>
                <w:szCs w:val="20"/>
              </w:rPr>
              <w:t>. Can Med Assoc J. 1993; 148(6):945-52</w:t>
            </w:r>
          </w:p>
        </w:tc>
      </w:tr>
    </w:tbl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BC66DA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203" w:rsidRDefault="00DE5203" w:rsidP="00543281">
      <w:r>
        <w:separator/>
      </w:r>
    </w:p>
  </w:endnote>
  <w:endnote w:type="continuationSeparator" w:id="0">
    <w:p w:rsidR="00DE5203" w:rsidRDefault="00DE5203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203" w:rsidRDefault="00DE5203" w:rsidP="00543281">
      <w:r>
        <w:separator/>
      </w:r>
    </w:p>
  </w:footnote>
  <w:footnote w:type="continuationSeparator" w:id="0">
    <w:p w:rsidR="00DE5203" w:rsidRDefault="00DE5203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611E6"/>
    <w:rsid w:val="002A1718"/>
    <w:rsid w:val="00332C7D"/>
    <w:rsid w:val="004C116A"/>
    <w:rsid w:val="00543281"/>
    <w:rsid w:val="0058229A"/>
    <w:rsid w:val="0060754D"/>
    <w:rsid w:val="00677D6E"/>
    <w:rsid w:val="006F4DF2"/>
    <w:rsid w:val="007B76BC"/>
    <w:rsid w:val="00862ECF"/>
    <w:rsid w:val="00991B57"/>
    <w:rsid w:val="00A66003"/>
    <w:rsid w:val="00AD277D"/>
    <w:rsid w:val="00AD59FA"/>
    <w:rsid w:val="00B55E8B"/>
    <w:rsid w:val="00BC66DA"/>
    <w:rsid w:val="00C86DA8"/>
    <w:rsid w:val="00D26253"/>
    <w:rsid w:val="00DE5203"/>
    <w:rsid w:val="00F10B18"/>
    <w:rsid w:val="00F55CB1"/>
    <w:rsid w:val="00F6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2:00Z</dcterms:created>
  <dcterms:modified xsi:type="dcterms:W3CDTF">2014-01-07T06:14:00Z</dcterms:modified>
</cp:coreProperties>
</file>